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FB9" w:rsidRDefault="006050D0" w:rsidP="00957FB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terview Guide</w:t>
      </w:r>
    </w:p>
    <w:p w:rsidR="00595AA6" w:rsidRPr="00957FB9" w:rsidRDefault="00595AA6" w:rsidP="00957FB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Questions for the participating medical student:</w:t>
      </w:r>
    </w:p>
    <w:p w:rsidR="00957FB9" w:rsidRPr="00957FB9" w:rsidRDefault="00957FB9" w:rsidP="00957FB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do you think is the purpose of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How often did you use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as a learning tool?</w:t>
      </w: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How did you use the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as an educational tool? How did it help you</w:t>
      </w:r>
      <w:r w:rsid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or not?</w:t>
      </w: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did you like about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? And not like?</w:t>
      </w: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parts of the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were most useful to you, and why?</w:t>
      </w: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parts of the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were least useful to you, and why?</w:t>
      </w:r>
    </w:p>
    <w:p w:rsidR="00957FB9" w:rsidRPr="00C64125" w:rsidRDefault="00957FB9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Would you continue to use </w:t>
      </w:r>
      <w:r w:rsidRPr="00C64125">
        <w:rPr>
          <w:rFonts w:ascii="Times New Roman" w:eastAsia="Times New Roman" w:hAnsi="Times New Roman" w:cs="Times New Roman"/>
          <w:bCs/>
          <w:i/>
          <w:sz w:val="24"/>
          <w:szCs w:val="24"/>
        </w:rPr>
        <w:t>Learning Moment</w:t>
      </w:r>
      <w:r w:rsid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after your emergency medicine r</w:t>
      </w:r>
      <w:r w:rsidR="00563425" w:rsidRPr="00C64125">
        <w:rPr>
          <w:rFonts w:ascii="Times New Roman" w:eastAsia="Times New Roman" w:hAnsi="Times New Roman" w:cs="Times New Roman"/>
          <w:bCs/>
          <w:sz w:val="24"/>
          <w:szCs w:val="24"/>
        </w:rPr>
        <w:t>otation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during</w:t>
      </w:r>
      <w:r w:rsid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residency?</w:t>
      </w:r>
    </w:p>
    <w:p w:rsidR="00957FB9" w:rsidRPr="00C64125" w:rsidRDefault="00957FB9" w:rsidP="00C64125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If so, how would you use it?</w:t>
      </w:r>
    </w:p>
    <w:p w:rsidR="00957FB9" w:rsidRPr="00C64125" w:rsidRDefault="00957FB9" w:rsidP="00C64125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If not, why not?</w:t>
      </w:r>
    </w:p>
    <w:p w:rsidR="00014D75" w:rsidRPr="00C64125" w:rsidRDefault="00014D75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What functions and capabilities should the website have in order for it to be useful as a learning tool</w:t>
      </w:r>
      <w:r w:rsid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during your rotation and afterwards?</w:t>
      </w:r>
    </w:p>
    <w:p w:rsidR="00014D75" w:rsidRPr="00C64125" w:rsidRDefault="00014D75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If it were to have these functions, how would you envision yourself using it?</w:t>
      </w:r>
    </w:p>
    <w:p w:rsidR="00014D75" w:rsidRPr="00C64125" w:rsidRDefault="00014D75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Is the information filtered in a useful way? How could it be improved?</w:t>
      </w:r>
    </w:p>
    <w:p w:rsidR="00014D75" w:rsidRPr="00C64125" w:rsidRDefault="00014D75" w:rsidP="00C6412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How could we change the design and layout of our website so that you could interact</w:t>
      </w:r>
      <w:r w:rsidR="00C6412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64125">
        <w:rPr>
          <w:rFonts w:ascii="Times New Roman" w:eastAsia="Times New Roman" w:hAnsi="Times New Roman" w:cs="Times New Roman"/>
          <w:bCs/>
          <w:sz w:val="24"/>
          <w:szCs w:val="24"/>
        </w:rPr>
        <w:t>with it in a way that’s useful to you?</w:t>
      </w:r>
    </w:p>
    <w:p w:rsidR="00D2171A" w:rsidRPr="00957FB9" w:rsidRDefault="00D2171A">
      <w:pPr>
        <w:rPr>
          <w:rFonts w:ascii="Times New Roman" w:hAnsi="Times New Roman" w:cs="Times New Roman"/>
          <w:sz w:val="24"/>
          <w:szCs w:val="24"/>
        </w:rPr>
      </w:pPr>
    </w:p>
    <w:sectPr w:rsidR="00D2171A" w:rsidRPr="00957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894E70"/>
    <w:multiLevelType w:val="hybridMultilevel"/>
    <w:tmpl w:val="936E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C2D98"/>
    <w:multiLevelType w:val="hybridMultilevel"/>
    <w:tmpl w:val="EE583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6422A3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B94"/>
    <w:rsid w:val="00014D75"/>
    <w:rsid w:val="002C083C"/>
    <w:rsid w:val="00563425"/>
    <w:rsid w:val="00595AA6"/>
    <w:rsid w:val="006050D0"/>
    <w:rsid w:val="00764B94"/>
    <w:rsid w:val="00957FB9"/>
    <w:rsid w:val="00C25FDF"/>
    <w:rsid w:val="00C64125"/>
    <w:rsid w:val="00D2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21CC3-7D8D-45C9-813E-35A117C0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FB9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7F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37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, Dana</cp:lastModifiedBy>
  <cp:revision>2</cp:revision>
  <dcterms:created xsi:type="dcterms:W3CDTF">2019-12-30T22:12:00Z</dcterms:created>
  <dcterms:modified xsi:type="dcterms:W3CDTF">2019-12-30T22:12:00Z</dcterms:modified>
</cp:coreProperties>
</file>